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C4C2E" w14:textId="77777777" w:rsidR="00A34CF2" w:rsidRPr="00FC06C1" w:rsidRDefault="00A34CF2" w:rsidP="009D52AB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  <w:color w:val="131413"/>
          <w:kern w:val="0"/>
          <w:sz w:val="24"/>
        </w:rPr>
      </w:pPr>
      <w:r w:rsidRPr="00FC06C1">
        <w:rPr>
          <w:rFonts w:ascii="Times New Roman" w:hAnsi="Times New Roman"/>
          <w:b/>
          <w:sz w:val="24"/>
        </w:rPr>
        <w:t>Supplementary Table S</w:t>
      </w:r>
      <w:r>
        <w:rPr>
          <w:rFonts w:ascii="Times New Roman" w:hAnsi="Times New Roman"/>
          <w:b/>
          <w:sz w:val="24"/>
        </w:rPr>
        <w:t>3</w:t>
      </w:r>
      <w:r w:rsidRPr="00FC06C1">
        <w:rPr>
          <w:rFonts w:ascii="Times New Roman" w:hAnsi="Times New Roman"/>
          <w:color w:val="131413"/>
          <w:kern w:val="0"/>
          <w:sz w:val="24"/>
        </w:rPr>
        <w:t xml:space="preserve">. </w:t>
      </w:r>
      <w:r w:rsidRPr="00FC06C1">
        <w:rPr>
          <w:rFonts w:ascii="Times New Roman" w:hAnsi="Times New Roman"/>
          <w:b/>
          <w:bCs/>
          <w:kern w:val="0"/>
          <w:sz w:val="24"/>
        </w:rPr>
        <w:t>Physiological data of the mice after operation (dead mice are not included).</w:t>
      </w:r>
    </w:p>
    <w:tbl>
      <w:tblPr>
        <w:tblW w:w="140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851"/>
        <w:gridCol w:w="283"/>
        <w:gridCol w:w="1843"/>
        <w:gridCol w:w="1276"/>
        <w:gridCol w:w="1701"/>
        <w:gridCol w:w="1701"/>
        <w:gridCol w:w="2693"/>
      </w:tblGrid>
      <w:tr w:rsidR="00A34CF2" w:rsidRPr="00FC06C1" w14:paraId="49083C8D" w14:textId="77777777" w:rsidTr="00A24D6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A349B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Group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4EE1F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Mice us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740AD41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MAP (mmH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438AA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Arterial p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52BF68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PO2 (mmH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9E41B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PCO2 (mmHg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4AB4D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Blood glucose (mg/dl)</w:t>
            </w:r>
          </w:p>
        </w:tc>
      </w:tr>
      <w:tr w:rsidR="00A34CF2" w:rsidRPr="00FC06C1" w14:paraId="6C56E0C8" w14:textId="77777777" w:rsidTr="00A24D63">
        <w:trPr>
          <w:trHeight w:val="3178"/>
        </w:trPr>
        <w:tc>
          <w:tcPr>
            <w:tcW w:w="3652" w:type="dxa"/>
            <w:tcBorders>
              <w:top w:val="single" w:sz="4" w:space="0" w:color="auto"/>
            </w:tcBorders>
            <w:shd w:val="clear" w:color="auto" w:fill="auto"/>
          </w:tcPr>
          <w:p w14:paraId="5C07B9A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ham</w:t>
            </w:r>
          </w:p>
          <w:p w14:paraId="2F69F9A3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</w:t>
            </w:r>
          </w:p>
          <w:p w14:paraId="0F9A9E03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 xml:space="preserve">SAH + </w:t>
            </w:r>
            <w:proofErr w:type="spellStart"/>
            <w:r w:rsidRPr="00C31D4A">
              <w:rPr>
                <w:rFonts w:ascii="Times New Roman" w:hAnsi="Times New Roman"/>
                <w:kern w:val="0"/>
                <w:szCs w:val="21"/>
              </w:rPr>
              <w:t>Scr</w:t>
            </w:r>
            <w:proofErr w:type="spellEnd"/>
            <w:r w:rsidRPr="00C31D4A">
              <w:rPr>
                <w:rFonts w:ascii="Times New Roman" w:hAnsi="Times New Roman"/>
                <w:kern w:val="0"/>
                <w:szCs w:val="21"/>
              </w:rPr>
              <w:t>-siRNA</w:t>
            </w:r>
          </w:p>
          <w:p w14:paraId="39AC8A9E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siRNA</w:t>
            </w:r>
          </w:p>
          <w:p w14:paraId="2B4EABB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C-AAV</w:t>
            </w:r>
          </w:p>
          <w:p w14:paraId="041E3691" w14:textId="77777777" w:rsidR="00A34CF2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AAV</w:t>
            </w:r>
          </w:p>
          <w:p w14:paraId="16201D2A" w14:textId="77777777" w:rsidR="00A34CF2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AAV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31D4A">
              <w:rPr>
                <w:rFonts w:ascii="Times New Roman" w:hAnsi="Times New Roman"/>
                <w:kern w:val="0"/>
                <w:szCs w:val="21"/>
              </w:rPr>
              <w:t xml:space="preserve">+ vehicle 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</w:p>
          <w:p w14:paraId="690B887B" w14:textId="77777777" w:rsidR="00A34CF2" w:rsidRPr="007E6F80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AAV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31D4A">
              <w:rPr>
                <w:rFonts w:ascii="Times New Roman" w:hAnsi="Times New Roman"/>
                <w:kern w:val="0"/>
                <w:szCs w:val="21"/>
              </w:rPr>
              <w:t xml:space="preserve">+ </w:t>
            </w:r>
            <w:r>
              <w:rPr>
                <w:rFonts w:ascii="Times New Roman" w:hAnsi="Times New Roman"/>
                <w:kern w:val="0"/>
                <w:szCs w:val="21"/>
              </w:rPr>
              <w:t>3-MA</w:t>
            </w:r>
          </w:p>
          <w:p w14:paraId="7A7FC7AC" w14:textId="77777777" w:rsidR="00A34CF2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siRN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31D4A">
              <w:rPr>
                <w:rFonts w:ascii="Times New Roman" w:hAnsi="Times New Roman"/>
                <w:kern w:val="0"/>
                <w:szCs w:val="21"/>
              </w:rPr>
              <w:t xml:space="preserve">+ vehicle 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  <w:p w14:paraId="131C0E65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siRN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31D4A">
              <w:rPr>
                <w:rFonts w:ascii="Times New Roman" w:hAnsi="Times New Roman"/>
                <w:kern w:val="0"/>
                <w:szCs w:val="21"/>
              </w:rPr>
              <w:t xml:space="preserve">+ </w:t>
            </w:r>
            <w:r>
              <w:rPr>
                <w:rFonts w:ascii="Times New Roman" w:hAnsi="Times New Roman"/>
                <w:kern w:val="0"/>
                <w:szCs w:val="21"/>
              </w:rPr>
              <w:t>Rapa</w:t>
            </w:r>
          </w:p>
          <w:p w14:paraId="3660E46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 xml:space="preserve">SAH + NRBF2-AAV + vehicle 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</w:p>
          <w:p w14:paraId="3E260CBE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AAV + CID</w:t>
            </w:r>
          </w:p>
          <w:p w14:paraId="54C3B501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 xml:space="preserve">SAH + NRBF2-AAV + vehicle </w:t>
            </w:r>
            <w:r>
              <w:rPr>
                <w:rFonts w:ascii="Times New Roman" w:hAnsi="Times New Roman"/>
                <w:kern w:val="0"/>
                <w:szCs w:val="21"/>
              </w:rPr>
              <w:t>4</w:t>
            </w:r>
          </w:p>
          <w:p w14:paraId="7303DB59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SAH + NRBF2-AAV + CQ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602EC6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2</w:t>
            </w:r>
          </w:p>
          <w:p w14:paraId="6934FE9E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6</w:t>
            </w:r>
          </w:p>
          <w:p w14:paraId="3118D854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</w:t>
            </w:r>
          </w:p>
          <w:p w14:paraId="212FDBB2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</w:t>
            </w:r>
          </w:p>
          <w:p w14:paraId="440BF29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</w:t>
            </w:r>
          </w:p>
          <w:p w14:paraId="196643CE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7</w:t>
            </w:r>
          </w:p>
          <w:p w14:paraId="0343EB1D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  <w:p w14:paraId="5F9F70A1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  <w:p w14:paraId="02B0BA12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  <w:p w14:paraId="50DEE608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2</w:t>
            </w:r>
          </w:p>
          <w:p w14:paraId="122BA22B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  <w:p w14:paraId="2EF90D42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  <w:p w14:paraId="237E7B5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  <w:p w14:paraId="464D79D7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14:paraId="2547F56A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08±6</w:t>
            </w:r>
          </w:p>
          <w:p w14:paraId="549EA1D9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09±5</w:t>
            </w:r>
          </w:p>
          <w:p w14:paraId="64B3E077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09±8</w:t>
            </w:r>
          </w:p>
          <w:p w14:paraId="63B71EE1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1±5</w:t>
            </w:r>
          </w:p>
          <w:p w14:paraId="03287BE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0±9</w:t>
            </w:r>
          </w:p>
          <w:p w14:paraId="4326F2F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1±6</w:t>
            </w:r>
          </w:p>
          <w:p w14:paraId="4842B1B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</w:t>
            </w:r>
            <w:r>
              <w:rPr>
                <w:rFonts w:ascii="Times New Roman" w:hAnsi="Times New Roman"/>
                <w:szCs w:val="21"/>
              </w:rPr>
              <w:t>1</w:t>
            </w:r>
            <w:r w:rsidRPr="00C31D4A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4</w:t>
            </w:r>
          </w:p>
          <w:p w14:paraId="41A97441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C31D4A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7</w:t>
            </w:r>
          </w:p>
          <w:p w14:paraId="1CDDBE3A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C31D4A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7</w:t>
            </w:r>
          </w:p>
          <w:p w14:paraId="01D77E08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</w:t>
            </w:r>
            <w:r>
              <w:rPr>
                <w:rFonts w:ascii="Times New Roman" w:hAnsi="Times New Roman"/>
                <w:szCs w:val="21"/>
              </w:rPr>
              <w:t>3</w:t>
            </w:r>
            <w:r w:rsidRPr="00C31D4A">
              <w:rPr>
                <w:rFonts w:ascii="Times New Roman" w:hAnsi="Times New Roman"/>
                <w:szCs w:val="21"/>
              </w:rPr>
              <w:t>±5</w:t>
            </w:r>
          </w:p>
          <w:p w14:paraId="430AACE8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4±6</w:t>
            </w:r>
          </w:p>
          <w:p w14:paraId="0B981C6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07±8</w:t>
            </w:r>
          </w:p>
          <w:p w14:paraId="65853C0E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1±8</w:t>
            </w:r>
          </w:p>
          <w:p w14:paraId="435DD33B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06±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7D58BA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9±0.21</w:t>
            </w:r>
          </w:p>
          <w:p w14:paraId="40C18653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9±0.32</w:t>
            </w:r>
          </w:p>
          <w:p w14:paraId="5B4B052E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9±0.17</w:t>
            </w:r>
          </w:p>
          <w:p w14:paraId="681291A5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9±0.29</w:t>
            </w:r>
          </w:p>
          <w:p w14:paraId="2B6A624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9±0.11</w:t>
            </w:r>
          </w:p>
          <w:p w14:paraId="2B48F085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7±0.15</w:t>
            </w:r>
          </w:p>
          <w:p w14:paraId="283FF709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41±0.1</w:t>
            </w:r>
            <w:r>
              <w:rPr>
                <w:rFonts w:ascii="Times New Roman" w:hAnsi="Times New Roman"/>
                <w:szCs w:val="21"/>
              </w:rPr>
              <w:t>2</w:t>
            </w:r>
          </w:p>
          <w:p w14:paraId="38F4CA25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</w:t>
            </w:r>
            <w:r>
              <w:rPr>
                <w:rFonts w:ascii="Times New Roman" w:hAnsi="Times New Roman"/>
                <w:szCs w:val="21"/>
              </w:rPr>
              <w:t>8</w:t>
            </w:r>
            <w:r w:rsidRPr="00C31D4A">
              <w:rPr>
                <w:rFonts w:ascii="Times New Roman" w:hAnsi="Times New Roman"/>
                <w:szCs w:val="21"/>
              </w:rPr>
              <w:t>±0.</w:t>
            </w:r>
            <w:r>
              <w:rPr>
                <w:rFonts w:ascii="Times New Roman" w:hAnsi="Times New Roman"/>
                <w:szCs w:val="21"/>
              </w:rPr>
              <w:t>10</w:t>
            </w:r>
          </w:p>
          <w:p w14:paraId="21FBB7EC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</w:t>
            </w:r>
            <w:r>
              <w:rPr>
                <w:rFonts w:ascii="Times New Roman" w:hAnsi="Times New Roman"/>
                <w:szCs w:val="21"/>
              </w:rPr>
              <w:t>39</w:t>
            </w:r>
            <w:r w:rsidRPr="00C31D4A">
              <w:rPr>
                <w:rFonts w:ascii="Times New Roman" w:hAnsi="Times New Roman"/>
                <w:szCs w:val="21"/>
              </w:rPr>
              <w:t>±0.</w:t>
            </w:r>
            <w:r>
              <w:rPr>
                <w:rFonts w:ascii="Times New Roman" w:hAnsi="Times New Roman"/>
                <w:szCs w:val="21"/>
              </w:rPr>
              <w:t>1</w:t>
            </w:r>
            <w:r w:rsidRPr="00C31D4A">
              <w:rPr>
                <w:rFonts w:ascii="Times New Roman" w:hAnsi="Times New Roman"/>
                <w:szCs w:val="21"/>
              </w:rPr>
              <w:t>8</w:t>
            </w:r>
          </w:p>
          <w:p w14:paraId="50CBA157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</w:t>
            </w:r>
            <w:r>
              <w:rPr>
                <w:rFonts w:ascii="Times New Roman" w:hAnsi="Times New Roman"/>
                <w:szCs w:val="21"/>
              </w:rPr>
              <w:t>40</w:t>
            </w:r>
            <w:r w:rsidRPr="00C31D4A">
              <w:rPr>
                <w:rFonts w:ascii="Times New Roman" w:hAnsi="Times New Roman"/>
                <w:szCs w:val="21"/>
              </w:rPr>
              <w:t>±0.1</w:t>
            </w:r>
            <w:r>
              <w:rPr>
                <w:rFonts w:ascii="Times New Roman" w:hAnsi="Times New Roman"/>
                <w:szCs w:val="21"/>
              </w:rPr>
              <w:t>7</w:t>
            </w:r>
          </w:p>
          <w:p w14:paraId="2EF960D2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41±0.19</w:t>
            </w:r>
          </w:p>
          <w:p w14:paraId="30042671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9±0.09</w:t>
            </w:r>
          </w:p>
          <w:p w14:paraId="2A4381D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42±0.08</w:t>
            </w:r>
          </w:p>
          <w:p w14:paraId="7AD8BED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7.38±0.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81E1E9C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5.8±1.9</w:t>
            </w:r>
          </w:p>
          <w:p w14:paraId="66894513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4.3±2.7</w:t>
            </w:r>
          </w:p>
          <w:p w14:paraId="3B2BD427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5.4±2.0</w:t>
            </w:r>
          </w:p>
          <w:p w14:paraId="1B76A56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3.4±3.1</w:t>
            </w:r>
          </w:p>
          <w:p w14:paraId="31B3191C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5.4±3.2</w:t>
            </w:r>
          </w:p>
          <w:p w14:paraId="3ED71AB8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4.9±2.2</w:t>
            </w:r>
          </w:p>
          <w:p w14:paraId="5D28CCA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C31D4A">
              <w:rPr>
                <w:rFonts w:ascii="Times New Roman" w:hAnsi="Times New Roman"/>
                <w:szCs w:val="21"/>
              </w:rPr>
              <w:t>.1±1.</w:t>
            </w:r>
            <w:r>
              <w:rPr>
                <w:rFonts w:ascii="Times New Roman" w:hAnsi="Times New Roman"/>
                <w:szCs w:val="21"/>
              </w:rPr>
              <w:t>7</w:t>
            </w:r>
          </w:p>
          <w:p w14:paraId="013EF06B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C31D4A">
              <w:rPr>
                <w:rFonts w:ascii="Times New Roman" w:hAnsi="Times New Roman"/>
                <w:szCs w:val="21"/>
              </w:rPr>
              <w:t>.6±1.</w:t>
            </w:r>
            <w:r>
              <w:rPr>
                <w:rFonts w:ascii="Times New Roman" w:hAnsi="Times New Roman"/>
                <w:szCs w:val="21"/>
              </w:rPr>
              <w:t>9</w:t>
            </w:r>
          </w:p>
          <w:p w14:paraId="6699E7A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C31D4A">
              <w:rPr>
                <w:rFonts w:ascii="Times New Roman" w:hAnsi="Times New Roman"/>
                <w:szCs w:val="21"/>
              </w:rPr>
              <w:t>.1±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C31D4A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6</w:t>
            </w:r>
          </w:p>
          <w:p w14:paraId="3957CC27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C31D4A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5</w:t>
            </w:r>
            <w:r w:rsidRPr="00C31D4A">
              <w:rPr>
                <w:rFonts w:ascii="Times New Roman" w:hAnsi="Times New Roman"/>
                <w:szCs w:val="21"/>
              </w:rPr>
              <w:t>±2.</w:t>
            </w:r>
            <w:r>
              <w:rPr>
                <w:rFonts w:ascii="Times New Roman" w:hAnsi="Times New Roman"/>
                <w:szCs w:val="21"/>
              </w:rPr>
              <w:t>0</w:t>
            </w:r>
          </w:p>
          <w:p w14:paraId="783FD01A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5.1±1.4</w:t>
            </w:r>
          </w:p>
          <w:p w14:paraId="431F70C7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5.6±1.6</w:t>
            </w:r>
          </w:p>
          <w:p w14:paraId="28365B89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4.1±1.8</w:t>
            </w:r>
          </w:p>
          <w:p w14:paraId="4862570F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95.8±2.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B2AE71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7.9±1.1</w:t>
            </w:r>
          </w:p>
          <w:p w14:paraId="04DB16A5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6.4±1.7</w:t>
            </w:r>
          </w:p>
          <w:p w14:paraId="6400798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7.3±2.1</w:t>
            </w:r>
          </w:p>
          <w:p w14:paraId="0142213C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5.6±1.5</w:t>
            </w:r>
          </w:p>
          <w:p w14:paraId="6101A654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7.0±2.5</w:t>
            </w:r>
          </w:p>
          <w:p w14:paraId="1756D2D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6.0±1.2</w:t>
            </w:r>
          </w:p>
          <w:p w14:paraId="78E242E3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6</w:t>
            </w:r>
            <w:r w:rsidRPr="00C31D4A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9</w:t>
            </w:r>
            <w:r w:rsidRPr="00C31D4A">
              <w:rPr>
                <w:rFonts w:ascii="Times New Roman" w:hAnsi="Times New Roman"/>
                <w:szCs w:val="21"/>
              </w:rPr>
              <w:t>±1</w:t>
            </w:r>
            <w:r>
              <w:rPr>
                <w:rFonts w:ascii="Times New Roman" w:hAnsi="Times New Roman"/>
                <w:szCs w:val="21"/>
              </w:rPr>
              <w:t>.9</w:t>
            </w:r>
          </w:p>
          <w:p w14:paraId="1B2CE9B1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6.</w:t>
            </w:r>
            <w:r>
              <w:rPr>
                <w:rFonts w:ascii="Times New Roman" w:hAnsi="Times New Roman"/>
                <w:szCs w:val="21"/>
              </w:rPr>
              <w:t>8</w:t>
            </w:r>
            <w:r w:rsidRPr="00C31D4A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C31D4A"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/>
                <w:szCs w:val="21"/>
              </w:rPr>
              <w:t>2</w:t>
            </w:r>
          </w:p>
          <w:p w14:paraId="250DDC15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7.</w:t>
            </w:r>
            <w:r>
              <w:rPr>
                <w:rFonts w:ascii="Times New Roman" w:hAnsi="Times New Roman"/>
                <w:szCs w:val="21"/>
              </w:rPr>
              <w:t>4</w:t>
            </w:r>
            <w:r w:rsidRPr="00C31D4A">
              <w:rPr>
                <w:rFonts w:ascii="Times New Roman" w:hAnsi="Times New Roman"/>
                <w:szCs w:val="21"/>
              </w:rPr>
              <w:t>±1.</w:t>
            </w:r>
            <w:r>
              <w:rPr>
                <w:rFonts w:ascii="Times New Roman" w:hAnsi="Times New Roman"/>
                <w:szCs w:val="21"/>
              </w:rPr>
              <w:t>8</w:t>
            </w:r>
          </w:p>
          <w:p w14:paraId="1FC0CE9F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7</w:t>
            </w:r>
            <w:r w:rsidRPr="00C31D4A">
              <w:rPr>
                <w:rFonts w:ascii="Times New Roman" w:hAnsi="Times New Roman"/>
                <w:szCs w:val="21"/>
              </w:rPr>
              <w:t>.0±2.</w:t>
            </w:r>
            <w:r>
              <w:rPr>
                <w:rFonts w:ascii="Times New Roman" w:hAnsi="Times New Roman"/>
                <w:szCs w:val="21"/>
              </w:rPr>
              <w:t>4</w:t>
            </w:r>
          </w:p>
          <w:p w14:paraId="42C37E0E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7.2±1.5</w:t>
            </w:r>
          </w:p>
          <w:p w14:paraId="60C7C63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6.2±1.9</w:t>
            </w:r>
          </w:p>
          <w:p w14:paraId="6B0AF6E0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7.6±1.3</w:t>
            </w:r>
          </w:p>
          <w:p w14:paraId="1EADEE9B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36.0±2.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14:paraId="11A77446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21±22</w:t>
            </w:r>
          </w:p>
          <w:p w14:paraId="60244B3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32±20</w:t>
            </w:r>
          </w:p>
          <w:p w14:paraId="6B674AA2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3±25</w:t>
            </w:r>
          </w:p>
          <w:p w14:paraId="74A72322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5±29</w:t>
            </w:r>
          </w:p>
          <w:p w14:paraId="4AFBB9F9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09±18</w:t>
            </w:r>
          </w:p>
          <w:p w14:paraId="361A7194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23±14</w:t>
            </w:r>
          </w:p>
          <w:p w14:paraId="2F8418BA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2</w:t>
            </w:r>
            <w:r>
              <w:rPr>
                <w:rFonts w:ascii="Times New Roman" w:hAnsi="Times New Roman"/>
                <w:szCs w:val="21"/>
              </w:rPr>
              <w:t>0</w:t>
            </w:r>
            <w:r w:rsidRPr="00C31D4A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C31D4A">
              <w:rPr>
                <w:rFonts w:ascii="Times New Roman" w:hAnsi="Times New Roman"/>
                <w:szCs w:val="21"/>
              </w:rPr>
              <w:t>5</w:t>
            </w:r>
          </w:p>
          <w:p w14:paraId="79B568DD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</w:t>
            </w:r>
            <w:r w:rsidRPr="00C31D4A">
              <w:rPr>
                <w:rFonts w:ascii="Times New Roman" w:hAnsi="Times New Roman"/>
                <w:szCs w:val="21"/>
              </w:rPr>
              <w:t>3±</w:t>
            </w:r>
            <w:r>
              <w:rPr>
                <w:rFonts w:ascii="Times New Roman" w:hAnsi="Times New Roman"/>
                <w:szCs w:val="21"/>
              </w:rPr>
              <w:t>19</w:t>
            </w:r>
          </w:p>
          <w:p w14:paraId="3F84E98F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</w:t>
            </w:r>
            <w:r>
              <w:rPr>
                <w:rFonts w:ascii="Times New Roman" w:hAnsi="Times New Roman"/>
                <w:szCs w:val="21"/>
              </w:rPr>
              <w:t>9</w:t>
            </w:r>
            <w:r w:rsidRPr="00C31D4A">
              <w:rPr>
                <w:rFonts w:ascii="Times New Roman" w:hAnsi="Times New Roman"/>
                <w:szCs w:val="21"/>
              </w:rPr>
              <w:t>±</w:t>
            </w:r>
            <w:r>
              <w:rPr>
                <w:rFonts w:ascii="Times New Roman" w:hAnsi="Times New Roman"/>
                <w:szCs w:val="21"/>
              </w:rPr>
              <w:t>22</w:t>
            </w:r>
          </w:p>
          <w:p w14:paraId="6900F5C7" w14:textId="77777777" w:rsidR="00A34CF2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4</w:t>
            </w:r>
            <w:r w:rsidRPr="00C31D4A">
              <w:rPr>
                <w:rFonts w:ascii="Times New Roman" w:hAnsi="Times New Roman"/>
                <w:szCs w:val="21"/>
              </w:rPr>
              <w:t>±2</w:t>
            </w:r>
            <w:r>
              <w:rPr>
                <w:rFonts w:ascii="Times New Roman" w:hAnsi="Times New Roman"/>
                <w:szCs w:val="21"/>
              </w:rPr>
              <w:t>1</w:t>
            </w:r>
          </w:p>
          <w:p w14:paraId="64E1C389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21±15</w:t>
            </w:r>
          </w:p>
          <w:p w14:paraId="44173C5B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33±21</w:t>
            </w:r>
          </w:p>
          <w:p w14:paraId="4A7343E1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18±19</w:t>
            </w:r>
          </w:p>
          <w:p w14:paraId="42FFD9E4" w14:textId="77777777" w:rsidR="00A34CF2" w:rsidRPr="00C31D4A" w:rsidRDefault="00A34CF2" w:rsidP="00A24D6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31413"/>
                <w:kern w:val="0"/>
                <w:szCs w:val="21"/>
              </w:rPr>
            </w:pPr>
            <w:r w:rsidRPr="00C31D4A">
              <w:rPr>
                <w:rFonts w:ascii="Times New Roman" w:hAnsi="Times New Roman"/>
                <w:szCs w:val="21"/>
              </w:rPr>
              <w:t>131±28</w:t>
            </w:r>
          </w:p>
        </w:tc>
      </w:tr>
    </w:tbl>
    <w:p w14:paraId="5BFA5A81" w14:textId="77777777" w:rsidR="00A34CF2" w:rsidRPr="00FC06C1" w:rsidRDefault="00A34CF2" w:rsidP="00A34CF2">
      <w:pPr>
        <w:rPr>
          <w:rFonts w:ascii="Times New Roman" w:hAnsi="Times New Roman"/>
          <w:sz w:val="24"/>
        </w:rPr>
      </w:pPr>
    </w:p>
    <w:p w14:paraId="2E6EFED3" w14:textId="77777777" w:rsidR="00A34CF2" w:rsidRDefault="00A34CF2" w:rsidP="00A34CF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7332B712" w14:textId="77777777" w:rsidR="00A34CF2" w:rsidRDefault="00A34CF2" w:rsidP="00A34CF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7BA6263F" w14:textId="77777777" w:rsidR="00E761C3" w:rsidRDefault="00E761C3"/>
    <w:sectPr w:rsidR="00E761C3" w:rsidSect="00A34CF2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CF2"/>
    <w:rsid w:val="000027C3"/>
    <w:rsid w:val="00014751"/>
    <w:rsid w:val="0001620E"/>
    <w:rsid w:val="0001775C"/>
    <w:rsid w:val="00020A63"/>
    <w:rsid w:val="000225A2"/>
    <w:rsid w:val="00044C4B"/>
    <w:rsid w:val="00095B99"/>
    <w:rsid w:val="00096AAC"/>
    <w:rsid w:val="001140A9"/>
    <w:rsid w:val="00176582"/>
    <w:rsid w:val="00176FA5"/>
    <w:rsid w:val="001A0B2D"/>
    <w:rsid w:val="001A32CE"/>
    <w:rsid w:val="00200135"/>
    <w:rsid w:val="0021182B"/>
    <w:rsid w:val="00244C69"/>
    <w:rsid w:val="00257CA5"/>
    <w:rsid w:val="00272348"/>
    <w:rsid w:val="002B24D7"/>
    <w:rsid w:val="002B3D7C"/>
    <w:rsid w:val="00302C35"/>
    <w:rsid w:val="003122AC"/>
    <w:rsid w:val="0032181F"/>
    <w:rsid w:val="00322B92"/>
    <w:rsid w:val="003253A2"/>
    <w:rsid w:val="00344399"/>
    <w:rsid w:val="00363D33"/>
    <w:rsid w:val="00365231"/>
    <w:rsid w:val="003718AA"/>
    <w:rsid w:val="00373E30"/>
    <w:rsid w:val="003A375A"/>
    <w:rsid w:val="003A4CBE"/>
    <w:rsid w:val="003A6CA1"/>
    <w:rsid w:val="003B17A1"/>
    <w:rsid w:val="003B6815"/>
    <w:rsid w:val="003D24BA"/>
    <w:rsid w:val="003F191C"/>
    <w:rsid w:val="00404905"/>
    <w:rsid w:val="00407929"/>
    <w:rsid w:val="004505C7"/>
    <w:rsid w:val="004732B5"/>
    <w:rsid w:val="00484456"/>
    <w:rsid w:val="00496059"/>
    <w:rsid w:val="004A4FC2"/>
    <w:rsid w:val="004C1A0E"/>
    <w:rsid w:val="004C7E7E"/>
    <w:rsid w:val="004D1E07"/>
    <w:rsid w:val="004E299F"/>
    <w:rsid w:val="0051562E"/>
    <w:rsid w:val="0052416C"/>
    <w:rsid w:val="0053286C"/>
    <w:rsid w:val="005336B6"/>
    <w:rsid w:val="00534C84"/>
    <w:rsid w:val="0054351B"/>
    <w:rsid w:val="00556536"/>
    <w:rsid w:val="00566BFE"/>
    <w:rsid w:val="00571876"/>
    <w:rsid w:val="005737F3"/>
    <w:rsid w:val="00587F53"/>
    <w:rsid w:val="005A061D"/>
    <w:rsid w:val="005A6EC1"/>
    <w:rsid w:val="005B6825"/>
    <w:rsid w:val="005D05FC"/>
    <w:rsid w:val="005D2FB2"/>
    <w:rsid w:val="005D458B"/>
    <w:rsid w:val="005E1AD0"/>
    <w:rsid w:val="005F3D9D"/>
    <w:rsid w:val="00605ECF"/>
    <w:rsid w:val="00607E8F"/>
    <w:rsid w:val="00612624"/>
    <w:rsid w:val="00665B76"/>
    <w:rsid w:val="00667886"/>
    <w:rsid w:val="006A491D"/>
    <w:rsid w:val="00736EA8"/>
    <w:rsid w:val="00751F43"/>
    <w:rsid w:val="00763074"/>
    <w:rsid w:val="0077434C"/>
    <w:rsid w:val="007863E6"/>
    <w:rsid w:val="00795330"/>
    <w:rsid w:val="007C278C"/>
    <w:rsid w:val="007C560B"/>
    <w:rsid w:val="007E2E47"/>
    <w:rsid w:val="007F5AC7"/>
    <w:rsid w:val="00811580"/>
    <w:rsid w:val="0082761A"/>
    <w:rsid w:val="00870AD1"/>
    <w:rsid w:val="008C049F"/>
    <w:rsid w:val="008C1351"/>
    <w:rsid w:val="008D0340"/>
    <w:rsid w:val="008F530C"/>
    <w:rsid w:val="00917F8A"/>
    <w:rsid w:val="00931F0A"/>
    <w:rsid w:val="00936342"/>
    <w:rsid w:val="00940983"/>
    <w:rsid w:val="009433D8"/>
    <w:rsid w:val="00946902"/>
    <w:rsid w:val="009626F5"/>
    <w:rsid w:val="00963C8F"/>
    <w:rsid w:val="00966F10"/>
    <w:rsid w:val="00997C38"/>
    <w:rsid w:val="009D3BE6"/>
    <w:rsid w:val="009D52AB"/>
    <w:rsid w:val="009E2ACB"/>
    <w:rsid w:val="00A0307C"/>
    <w:rsid w:val="00A0512C"/>
    <w:rsid w:val="00A1122C"/>
    <w:rsid w:val="00A21C9A"/>
    <w:rsid w:val="00A22A21"/>
    <w:rsid w:val="00A34CF2"/>
    <w:rsid w:val="00A46FC2"/>
    <w:rsid w:val="00A563F2"/>
    <w:rsid w:val="00A8436A"/>
    <w:rsid w:val="00A9225F"/>
    <w:rsid w:val="00A96763"/>
    <w:rsid w:val="00AA1C3B"/>
    <w:rsid w:val="00AC012D"/>
    <w:rsid w:val="00AC13F7"/>
    <w:rsid w:val="00AC3EC9"/>
    <w:rsid w:val="00AC46A1"/>
    <w:rsid w:val="00B14AF5"/>
    <w:rsid w:val="00B205E6"/>
    <w:rsid w:val="00B33DA9"/>
    <w:rsid w:val="00B3713E"/>
    <w:rsid w:val="00B37C59"/>
    <w:rsid w:val="00B50835"/>
    <w:rsid w:val="00B643DC"/>
    <w:rsid w:val="00B91FFE"/>
    <w:rsid w:val="00B92523"/>
    <w:rsid w:val="00BB40B1"/>
    <w:rsid w:val="00BB4A8F"/>
    <w:rsid w:val="00BB6414"/>
    <w:rsid w:val="00BC1D7B"/>
    <w:rsid w:val="00BE3A2D"/>
    <w:rsid w:val="00C10F64"/>
    <w:rsid w:val="00C11D8C"/>
    <w:rsid w:val="00C23EC8"/>
    <w:rsid w:val="00C25204"/>
    <w:rsid w:val="00C31F27"/>
    <w:rsid w:val="00C719C8"/>
    <w:rsid w:val="00CA23EB"/>
    <w:rsid w:val="00CA36E9"/>
    <w:rsid w:val="00CA5778"/>
    <w:rsid w:val="00CA604F"/>
    <w:rsid w:val="00CE7C7F"/>
    <w:rsid w:val="00D00287"/>
    <w:rsid w:val="00D104F9"/>
    <w:rsid w:val="00D263A9"/>
    <w:rsid w:val="00D720DF"/>
    <w:rsid w:val="00D739F1"/>
    <w:rsid w:val="00DA3585"/>
    <w:rsid w:val="00DA5E86"/>
    <w:rsid w:val="00DB62B4"/>
    <w:rsid w:val="00DC1611"/>
    <w:rsid w:val="00DC4F21"/>
    <w:rsid w:val="00DE6E26"/>
    <w:rsid w:val="00DF69E3"/>
    <w:rsid w:val="00E0455E"/>
    <w:rsid w:val="00E17F88"/>
    <w:rsid w:val="00E23F0C"/>
    <w:rsid w:val="00E269D7"/>
    <w:rsid w:val="00E50D2C"/>
    <w:rsid w:val="00E56BB3"/>
    <w:rsid w:val="00E605BC"/>
    <w:rsid w:val="00E761C3"/>
    <w:rsid w:val="00E93ADD"/>
    <w:rsid w:val="00EC013F"/>
    <w:rsid w:val="00EC4979"/>
    <w:rsid w:val="00ED1D5D"/>
    <w:rsid w:val="00ED6069"/>
    <w:rsid w:val="00EF0444"/>
    <w:rsid w:val="00F10D7F"/>
    <w:rsid w:val="00F16A48"/>
    <w:rsid w:val="00F24CDA"/>
    <w:rsid w:val="00F353EC"/>
    <w:rsid w:val="00F40854"/>
    <w:rsid w:val="00F640D0"/>
    <w:rsid w:val="00F67719"/>
    <w:rsid w:val="00FC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EA589"/>
  <w15:chartTrackingRefBased/>
  <w15:docId w15:val="{2D00030B-90E4-6046-AADB-F87A30B84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C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3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eng</dc:creator>
  <cp:keywords/>
  <dc:description/>
  <cp:lastModifiedBy>Dr. Zeng</cp:lastModifiedBy>
  <cp:revision>2</cp:revision>
  <dcterms:created xsi:type="dcterms:W3CDTF">2021-05-29T02:10:00Z</dcterms:created>
  <dcterms:modified xsi:type="dcterms:W3CDTF">2021-08-02T12:18:00Z</dcterms:modified>
</cp:coreProperties>
</file>